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C53A8" w14:textId="5947D867" w:rsidR="00FD5CA8" w:rsidRDefault="0039281C">
      <w:r w:rsidRPr="004F54CA">
        <w:rPr>
          <w:rFonts w:ascii="Times New Roman" w:hAnsi="Times New Roman" w:cs="Times New Roman"/>
          <w:b/>
          <w:bCs/>
          <w:color w:val="000000"/>
          <w:sz w:val="20"/>
          <w:szCs w:val="20"/>
        </w:rPr>
        <w:t>S1</w:t>
      </w:r>
      <w:r w:rsidR="00343B0E">
        <w:rPr>
          <w:rFonts w:ascii="Times New Roman" w:hAnsi="Times New Roman" w:cs="Times New Roman"/>
          <w:b/>
          <w:bCs/>
          <w:color w:val="000000"/>
          <w:sz w:val="20"/>
          <w:szCs w:val="20"/>
        </w:rPr>
        <w:t>4</w:t>
      </w:r>
      <w:r w:rsidRPr="004F54C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Fig</w:t>
      </w:r>
      <w:r w:rsidRPr="004F54CA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960CAA">
        <w:rPr>
          <w:rFonts w:ascii="Times New Roman" w:hAnsi="Times New Roman" w:cs="Times New Roman"/>
          <w:color w:val="000000"/>
          <w:sz w:val="20"/>
          <w:szCs w:val="20"/>
        </w:rPr>
        <w:t>Rarefaction curve demonstrating the sampling completeness</w:t>
      </w:r>
      <w:r w:rsidR="00960CAA" w:rsidRPr="00960CAA">
        <w:rPr>
          <w:rFonts w:ascii="Times New Roman" w:hAnsi="Times New Roman" w:cs="Times New Roman"/>
          <w:color w:val="000000"/>
          <w:sz w:val="20"/>
          <w:szCs w:val="20"/>
        </w:rPr>
        <w:t xml:space="preserve">. They were constructed from species abundance data, with 95% confidence intervals estimated via a </w:t>
      </w:r>
      <w:r w:rsidR="0087156E">
        <w:rPr>
          <w:rFonts w:ascii="Times New Roman" w:hAnsi="Times New Roman" w:cs="Times New Roman"/>
          <w:color w:val="000000"/>
          <w:sz w:val="20"/>
          <w:szCs w:val="20"/>
        </w:rPr>
        <w:t>50-times</w:t>
      </w:r>
      <w:r w:rsidR="00960CAA" w:rsidRPr="00960CAA">
        <w:rPr>
          <w:rFonts w:ascii="Times New Roman" w:hAnsi="Times New Roman" w:cs="Times New Roman"/>
          <w:color w:val="000000"/>
          <w:sz w:val="20"/>
          <w:szCs w:val="20"/>
        </w:rPr>
        <w:t xml:space="preserve"> bootstrap resampling.</w:t>
      </w:r>
    </w:p>
    <w:p w14:paraId="76265781" w14:textId="561EA4A2" w:rsidR="00FD5CA8" w:rsidRDefault="00FD5CA8">
      <w:r>
        <w:rPr>
          <w:noProof/>
        </w:rPr>
        <w:drawing>
          <wp:inline distT="0" distB="0" distL="0" distR="0" wp14:anchorId="6838B877" wp14:editId="2856E5C5">
            <wp:extent cx="5787997" cy="2943610"/>
            <wp:effectExtent l="0" t="0" r="3810" b="9525"/>
            <wp:docPr id="23667569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613" cy="2975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D5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FBF"/>
    <w:rsid w:val="00002C65"/>
    <w:rsid w:val="0003284C"/>
    <w:rsid w:val="001F65DA"/>
    <w:rsid w:val="00343B0E"/>
    <w:rsid w:val="0039281C"/>
    <w:rsid w:val="003D77B4"/>
    <w:rsid w:val="004B73AA"/>
    <w:rsid w:val="00607B01"/>
    <w:rsid w:val="006779ED"/>
    <w:rsid w:val="007A1BD7"/>
    <w:rsid w:val="007F690F"/>
    <w:rsid w:val="0087156E"/>
    <w:rsid w:val="00960CAA"/>
    <w:rsid w:val="00C864F2"/>
    <w:rsid w:val="00D85FBF"/>
    <w:rsid w:val="00DD3EDA"/>
    <w:rsid w:val="00EF35D5"/>
    <w:rsid w:val="00FC3418"/>
    <w:rsid w:val="00FD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EED30"/>
  <w15:chartTrackingRefBased/>
  <w15:docId w15:val="{3960806A-8F20-4001-ABEB-582075537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F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F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F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F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F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F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F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F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F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F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F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F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F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F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F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F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F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F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F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F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F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F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F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F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F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F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F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FB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F69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9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9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9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9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senkuba</dc:creator>
  <cp:keywords/>
  <dc:description/>
  <cp:lastModifiedBy>Francis Ssenkuba</cp:lastModifiedBy>
  <cp:revision>3</cp:revision>
  <dcterms:created xsi:type="dcterms:W3CDTF">2026-06-11T08:51:00Z</dcterms:created>
  <dcterms:modified xsi:type="dcterms:W3CDTF">2026-06-1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01f2d2-c3a1-4fbb-b913-159338e12a66</vt:lpwstr>
  </property>
</Properties>
</file>